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2EC" w:rsidRDefault="00F702EC" w:rsidP="00F702EC">
      <w:pPr>
        <w:spacing w:after="0"/>
      </w:pPr>
      <w:proofErr w:type="gramStart"/>
      <w:r>
        <w:t>Additional File 11.</w:t>
      </w:r>
      <w:proofErr w:type="gramEnd"/>
      <w:r>
        <w:t xml:space="preserve">  Total malaria burden per 1000 children in different intervals after the preceding episode</w:t>
      </w:r>
    </w:p>
    <w:p w:rsidR="00F702EC" w:rsidRDefault="00F702EC" w:rsidP="00F702EC">
      <w:pPr>
        <w:spacing w:after="0"/>
      </w:pPr>
      <w:r w:rsidRPr="00983B77">
        <w:rPr>
          <w:noProof/>
        </w:rPr>
        <w:drawing>
          <wp:inline distT="0" distB="0" distL="0" distR="0">
            <wp:extent cx="6706831" cy="4947430"/>
            <wp:effectExtent l="0" t="0" r="0" b="0"/>
            <wp:docPr id="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831" cy="4947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55ED" w:rsidRDefault="00F702EC" w:rsidP="00CB1F83">
      <w:pPr>
        <w:spacing w:before="100" w:after="0"/>
      </w:pPr>
      <w:proofErr w:type="gramStart"/>
      <w:r>
        <w:t>Burden of repeat malaria per 1000 children occurring in the intervals shown, for different levels of the Markham seasonality index (MSI).</w:t>
      </w:r>
      <w:proofErr w:type="gramEnd"/>
      <w:r>
        <w:t xml:space="preserve"> A) prevalence in 2 to 10-year-old children, 20%; B) prevalence in 2 to 10-year-old children, 40%; C) prevalence in 2 to 10-year-old children, 60%. </w:t>
      </w:r>
    </w:p>
    <w:sectPr w:rsidR="00AC55ED" w:rsidSect="00F702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2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savePreviewPicture/>
  <w:compat/>
  <w:docVars>
    <w:docVar w:name="dgnword-docGUID" w:val="{8A627011-1891-4327-9364-78D91A4BB06F}"/>
    <w:docVar w:name="dgnword-eventsink" w:val="225025632"/>
  </w:docVars>
  <w:rsids>
    <w:rsidRoot w:val="00F702EC"/>
    <w:rsid w:val="0024281A"/>
    <w:rsid w:val="00315088"/>
    <w:rsid w:val="003C4108"/>
    <w:rsid w:val="00AC55ED"/>
    <w:rsid w:val="00CB1F83"/>
    <w:rsid w:val="00F702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2EC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2EC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>BHASVIC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2</cp:revision>
  <dcterms:created xsi:type="dcterms:W3CDTF">2015-08-05T10:57:00Z</dcterms:created>
  <dcterms:modified xsi:type="dcterms:W3CDTF">2015-08-05T10:57:00Z</dcterms:modified>
</cp:coreProperties>
</file>